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l Table 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ell Donor Characteristics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1688"/>
        <w:gridCol w:w="1856"/>
        <w:gridCol w:w="1123"/>
        <w:gridCol w:w="1045"/>
        <w:gridCol w:w="1144"/>
        <w:gridCol w:w="2057"/>
        <w:gridCol w:w="1591"/>
        <w:gridCol w:w="1999"/>
      </w:tblGrid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nor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ssag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chnology Used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t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ny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M164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5, 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, 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Cell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M163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5, 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, 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Cell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69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5, 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, 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za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87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5, 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, 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za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F356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5, 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, 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za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M166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5, 7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, 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Cell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75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5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za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BM165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Cell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342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Cell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289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Cell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30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Cell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SC248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al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pplication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SC26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al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pplication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ster Bio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SC1994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al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 8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 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pplication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994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ndrocyt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al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derm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pplication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b1994*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blas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al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derm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pplication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DF27167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mal Fibroblas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derm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pplications</w:t>
            </w:r>
          </w:p>
        </w:tc>
      </w:tr>
      <w:tr>
        <w:trPr>
          <w:trHeight w:val="512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DF29397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mal Fibroblas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derm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pplications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nal carcinom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, 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CAR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OV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ovarian carcinom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766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tic carcinom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hese cell types are from the same donor.</w:t>
      </w:r>
    </w:p>
    <w:sectPr>
      <w:type w:val="nextPage"/>
      <w:pgSz w:orient="landscape" w:w="15840" w:h="12240"/>
      <w:pgMar w:left="1440" w:right="1440" w:gutter="0" w:header="0" w:top="90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4:52:00Z</dcterms:created>
  <dc:creator>Bellayr, Ian *</dc:creator>
  <dc:description/>
  <cp:keywords/>
  <dc:language>en-US</dc:language>
  <cp:lastModifiedBy>Bellayr, Ian *</cp:lastModifiedBy>
  <cp:lastPrinted>2016-02-18T16:09:00Z</cp:lastPrinted>
  <dcterms:modified xsi:type="dcterms:W3CDTF">2016-08-03T15:27:00Z</dcterms:modified>
  <cp:revision>9</cp:revision>
  <dc:subject/>
  <dc:title/>
</cp:coreProperties>
</file>